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C54" w:rsidRPr="004832D3" w:rsidRDefault="00173B0A" w:rsidP="00E33170">
      <w:pPr>
        <w:jc w:val="center"/>
        <w:rPr>
          <w:rFonts w:ascii="Times New Roman" w:hAnsi="Times New Roman" w:cs="Times New Roman"/>
          <w:b/>
          <w:sz w:val="23"/>
          <w:szCs w:val="23"/>
        </w:rPr>
      </w:pPr>
      <w:r w:rsidRPr="004832D3">
        <w:rPr>
          <w:rFonts w:ascii="Times New Roman" w:hAnsi="Times New Roman" w:cs="Times New Roman"/>
          <w:b/>
          <w:sz w:val="23"/>
          <w:szCs w:val="23"/>
        </w:rPr>
        <w:t xml:space="preserve">Additional file </w:t>
      </w:r>
      <w:r w:rsidR="001C730C">
        <w:rPr>
          <w:rFonts w:ascii="Times New Roman" w:hAnsi="Times New Roman" w:cs="Times New Roman"/>
          <w:b/>
          <w:sz w:val="23"/>
          <w:szCs w:val="23"/>
        </w:rPr>
        <w:t>3</w:t>
      </w:r>
      <w:r w:rsidR="00F943E2" w:rsidRPr="004832D3">
        <w:rPr>
          <w:rFonts w:ascii="Times New Roman" w:hAnsi="Times New Roman" w:cs="Times New Roman"/>
          <w:b/>
          <w:sz w:val="23"/>
          <w:szCs w:val="23"/>
        </w:rPr>
        <w:t xml:space="preserve">: Fermentation </w:t>
      </w:r>
      <w:r w:rsidR="009458A3" w:rsidRPr="004832D3">
        <w:rPr>
          <w:rFonts w:ascii="Times New Roman" w:hAnsi="Times New Roman" w:cs="Times New Roman"/>
          <w:b/>
          <w:sz w:val="23"/>
          <w:szCs w:val="23"/>
        </w:rPr>
        <w:t xml:space="preserve">performances of selected </w:t>
      </w:r>
      <w:r w:rsidR="00F943E2" w:rsidRPr="004832D3">
        <w:rPr>
          <w:rFonts w:ascii="Times New Roman" w:hAnsi="Times New Roman" w:cs="Times New Roman"/>
          <w:b/>
          <w:sz w:val="23"/>
          <w:szCs w:val="23"/>
        </w:rPr>
        <w:t xml:space="preserve">yeast strains at </w:t>
      </w:r>
      <w:proofErr w:type="spellStart"/>
      <w:r w:rsidR="00F943E2" w:rsidRPr="004832D3">
        <w:rPr>
          <w:rFonts w:ascii="Times New Roman" w:hAnsi="Times New Roman" w:cs="Times New Roman"/>
          <w:b/>
          <w:sz w:val="23"/>
          <w:szCs w:val="23"/>
        </w:rPr>
        <w:t>30</w:t>
      </w:r>
      <w:r w:rsidR="00F943E2" w:rsidRPr="004832D3">
        <w:rPr>
          <w:rFonts w:ascii="Times New Roman" w:hAnsi="Times New Roman" w:cs="Times New Roman"/>
          <w:b/>
          <w:sz w:val="23"/>
          <w:szCs w:val="23"/>
          <w:vertAlign w:val="superscript"/>
        </w:rPr>
        <w:t>o</w:t>
      </w:r>
      <w:r w:rsidR="00E33170" w:rsidRPr="004832D3">
        <w:rPr>
          <w:rFonts w:ascii="Times New Roman" w:hAnsi="Times New Roman" w:cs="Times New Roman"/>
          <w:b/>
          <w:sz w:val="23"/>
          <w:szCs w:val="23"/>
        </w:rPr>
        <w:t>C</w:t>
      </w:r>
      <w:proofErr w:type="spellEnd"/>
      <w:r w:rsidR="00E33170" w:rsidRPr="004832D3">
        <w:rPr>
          <w:rFonts w:ascii="Times New Roman" w:hAnsi="Times New Roman" w:cs="Times New Roman"/>
          <w:b/>
          <w:sz w:val="23"/>
          <w:szCs w:val="23"/>
        </w:rPr>
        <w:t xml:space="preserve">, </w:t>
      </w:r>
      <w:proofErr w:type="spellStart"/>
      <w:r w:rsidR="00F943E2" w:rsidRPr="004832D3">
        <w:rPr>
          <w:rFonts w:ascii="Times New Roman" w:hAnsi="Times New Roman" w:cs="Times New Roman"/>
          <w:b/>
          <w:sz w:val="23"/>
          <w:szCs w:val="23"/>
        </w:rPr>
        <w:t>40</w:t>
      </w:r>
      <w:r w:rsidR="00F943E2" w:rsidRPr="004832D3">
        <w:rPr>
          <w:rFonts w:ascii="Times New Roman" w:hAnsi="Times New Roman" w:cs="Times New Roman"/>
          <w:b/>
          <w:sz w:val="23"/>
          <w:szCs w:val="23"/>
          <w:vertAlign w:val="superscript"/>
        </w:rPr>
        <w:t>o</w:t>
      </w:r>
      <w:r w:rsidR="00F943E2" w:rsidRPr="004832D3">
        <w:rPr>
          <w:rFonts w:ascii="Times New Roman" w:hAnsi="Times New Roman" w:cs="Times New Roman"/>
          <w:b/>
          <w:sz w:val="23"/>
          <w:szCs w:val="23"/>
        </w:rPr>
        <w:t>C</w:t>
      </w:r>
      <w:proofErr w:type="spellEnd"/>
      <w:r w:rsidR="00AA4B13" w:rsidRPr="004832D3">
        <w:rPr>
          <w:rFonts w:ascii="Times New Roman" w:hAnsi="Times New Roman" w:cs="Times New Roman"/>
          <w:b/>
          <w:sz w:val="23"/>
          <w:szCs w:val="23"/>
        </w:rPr>
        <w:t xml:space="preserve"> </w:t>
      </w:r>
      <w:r w:rsidR="00E33170" w:rsidRPr="004832D3">
        <w:rPr>
          <w:rFonts w:ascii="Times New Roman" w:hAnsi="Times New Roman" w:cs="Times New Roman"/>
          <w:b/>
          <w:sz w:val="23"/>
          <w:szCs w:val="23"/>
        </w:rPr>
        <w:t xml:space="preserve">and </w:t>
      </w:r>
      <w:proofErr w:type="spellStart"/>
      <w:r w:rsidR="00E33170" w:rsidRPr="004832D3">
        <w:rPr>
          <w:rFonts w:ascii="Times New Roman" w:hAnsi="Times New Roman" w:cs="Times New Roman"/>
          <w:b/>
          <w:sz w:val="23"/>
          <w:szCs w:val="23"/>
        </w:rPr>
        <w:t>42</w:t>
      </w:r>
      <w:r w:rsidR="00E33170" w:rsidRPr="004832D3">
        <w:rPr>
          <w:rFonts w:ascii="Times New Roman" w:hAnsi="Times New Roman" w:cs="Times New Roman"/>
          <w:b/>
          <w:sz w:val="23"/>
          <w:szCs w:val="23"/>
          <w:vertAlign w:val="superscript"/>
        </w:rPr>
        <w:t>o</w:t>
      </w:r>
      <w:r w:rsidR="00E33170" w:rsidRPr="004832D3">
        <w:rPr>
          <w:rFonts w:ascii="Times New Roman" w:hAnsi="Times New Roman" w:cs="Times New Roman"/>
          <w:b/>
          <w:sz w:val="23"/>
          <w:szCs w:val="23"/>
        </w:rPr>
        <w:t>C</w:t>
      </w:r>
      <w:proofErr w:type="spellEnd"/>
      <w:r w:rsidR="00AA4B13" w:rsidRPr="004832D3">
        <w:rPr>
          <w:rFonts w:ascii="Times New Roman" w:hAnsi="Times New Roman" w:cs="Times New Roman"/>
          <w:b/>
          <w:sz w:val="23"/>
          <w:szCs w:val="23"/>
        </w:rPr>
        <w:t xml:space="preserve"> </w:t>
      </w:r>
      <w:r w:rsidR="00F943E2" w:rsidRPr="004832D3">
        <w:rPr>
          <w:rFonts w:ascii="Times New Roman" w:hAnsi="Times New Roman" w:cs="Times New Roman"/>
          <w:b/>
          <w:sz w:val="23"/>
          <w:szCs w:val="23"/>
        </w:rPr>
        <w:t>in SD</w:t>
      </w:r>
      <w:r w:rsidR="00AA4B13" w:rsidRPr="004832D3">
        <w:rPr>
          <w:rFonts w:ascii="Times New Roman" w:hAnsi="Times New Roman" w:cs="Times New Roman"/>
          <w:b/>
          <w:sz w:val="23"/>
          <w:szCs w:val="23"/>
        </w:rPr>
        <w:t xml:space="preserve"> </w:t>
      </w:r>
      <w:r w:rsidR="00F943E2" w:rsidRPr="004832D3">
        <w:rPr>
          <w:rFonts w:ascii="Times New Roman" w:hAnsi="Times New Roman" w:cs="Times New Roman"/>
          <w:b/>
          <w:sz w:val="23"/>
          <w:szCs w:val="23"/>
        </w:rPr>
        <w:t>media</w:t>
      </w:r>
      <w:r w:rsidR="002A5661" w:rsidRPr="004832D3">
        <w:rPr>
          <w:rFonts w:ascii="Times New Roman" w:hAnsi="Times New Roman" w:cs="Times New Roman"/>
          <w:b/>
          <w:sz w:val="23"/>
          <w:szCs w:val="23"/>
        </w:rPr>
        <w:t xml:space="preserve"> containing 100 g/l </w:t>
      </w:r>
      <w:r w:rsidR="00F943E2" w:rsidRPr="004832D3">
        <w:rPr>
          <w:rFonts w:ascii="Times New Roman" w:hAnsi="Times New Roman" w:cs="Times New Roman"/>
          <w:b/>
          <w:sz w:val="23"/>
          <w:szCs w:val="23"/>
        </w:rPr>
        <w:t>glucose</w:t>
      </w:r>
      <w:r w:rsidR="00790722" w:rsidRPr="004832D3">
        <w:rPr>
          <w:rFonts w:ascii="Times New Roman" w:hAnsi="Times New Roman" w:cs="Times New Roman"/>
          <w:b/>
          <w:sz w:val="23"/>
          <w:szCs w:val="23"/>
        </w:rPr>
        <w:t xml:space="preserve"> in 24 hours</w:t>
      </w:r>
      <w:r w:rsidR="00F943E2" w:rsidRPr="004832D3">
        <w:rPr>
          <w:rFonts w:ascii="Times New Roman" w:hAnsi="Times New Roman" w:cs="Times New Roman"/>
          <w:b/>
          <w:sz w:val="23"/>
          <w:szCs w:val="23"/>
        </w:rPr>
        <w:t>.</w:t>
      </w:r>
    </w:p>
    <w:tbl>
      <w:tblPr>
        <w:tblStyle w:val="TableGrid"/>
        <w:tblpPr w:leftFromText="180" w:rightFromText="180" w:vertAnchor="page" w:horzAnchor="margin" w:tblpY="127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4"/>
        <w:gridCol w:w="1701"/>
        <w:gridCol w:w="1134"/>
        <w:gridCol w:w="1134"/>
        <w:gridCol w:w="1134"/>
        <w:gridCol w:w="1134"/>
        <w:gridCol w:w="1257"/>
        <w:gridCol w:w="982"/>
        <w:gridCol w:w="658"/>
        <w:gridCol w:w="910"/>
        <w:gridCol w:w="745"/>
        <w:gridCol w:w="982"/>
        <w:gridCol w:w="658"/>
        <w:gridCol w:w="910"/>
        <w:gridCol w:w="743"/>
      </w:tblGrid>
      <w:tr w:rsidR="00F27133" w:rsidRPr="008E6186" w:rsidTr="00F27133">
        <w:trPr>
          <w:trHeight w:val="132"/>
        </w:trPr>
        <w:tc>
          <w:tcPr>
            <w:tcW w:w="183" w:type="pct"/>
            <w:vMerge w:val="restart"/>
            <w:tcBorders>
              <w:top w:val="single" w:sz="4" w:space="0" w:color="auto"/>
            </w:tcBorders>
          </w:tcPr>
          <w:p w:rsidR="00F27133" w:rsidRPr="008E6186" w:rsidRDefault="00F27133" w:rsidP="00640E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. No.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</w:tcBorders>
            <w:hideMark/>
          </w:tcPr>
          <w:p w:rsidR="00F27133" w:rsidRPr="008E6186" w:rsidRDefault="00F27133" w:rsidP="00640E3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Yeast Strains</w:t>
            </w:r>
          </w:p>
        </w:tc>
        <w:tc>
          <w:tcPr>
            <w:tcW w:w="388" w:type="pct"/>
            <w:tcBorders>
              <w:top w:val="single" w:sz="4" w:space="0" w:color="auto"/>
              <w:right w:val="single" w:sz="4" w:space="0" w:color="auto"/>
            </w:tcBorders>
          </w:tcPr>
          <w:p w:rsidR="00F27133" w:rsidRPr="008E6186" w:rsidRDefault="00F27133" w:rsidP="00640E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loidy</w:t>
            </w:r>
          </w:p>
        </w:tc>
        <w:tc>
          <w:tcPr>
            <w:tcW w:w="159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7133" w:rsidRPr="008E6186" w:rsidRDefault="00F27133" w:rsidP="00640E3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0</w:t>
            </w: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o</w:t>
            </w: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</w:t>
            </w:r>
            <w:proofErr w:type="spellEnd"/>
          </w:p>
        </w:tc>
        <w:tc>
          <w:tcPr>
            <w:tcW w:w="112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7133" w:rsidRPr="008E6186" w:rsidRDefault="00F27133" w:rsidP="00640E3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0</w:t>
            </w: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o</w:t>
            </w: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</w:t>
            </w:r>
            <w:proofErr w:type="spellEnd"/>
          </w:p>
        </w:tc>
        <w:tc>
          <w:tcPr>
            <w:tcW w:w="112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27133" w:rsidRPr="008E6186" w:rsidRDefault="00F27133" w:rsidP="00640E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2</w:t>
            </w: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o</w:t>
            </w: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</w:t>
            </w:r>
            <w:proofErr w:type="spellEnd"/>
          </w:p>
        </w:tc>
      </w:tr>
      <w:tr w:rsidR="00F27133" w:rsidRPr="008E6186" w:rsidTr="00F27133">
        <w:trPr>
          <w:trHeight w:val="691"/>
        </w:trPr>
        <w:tc>
          <w:tcPr>
            <w:tcW w:w="183" w:type="pct"/>
            <w:vMerge/>
            <w:tcBorders>
              <w:bottom w:val="single" w:sz="4" w:space="0" w:color="auto"/>
            </w:tcBorders>
          </w:tcPr>
          <w:p w:rsidR="00F27133" w:rsidRPr="008E6186" w:rsidRDefault="00F27133" w:rsidP="00640E3E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Merge/>
            <w:tcBorders>
              <w:bottom w:val="single" w:sz="4" w:space="0" w:color="auto"/>
            </w:tcBorders>
            <w:hideMark/>
          </w:tcPr>
          <w:p w:rsidR="00F27133" w:rsidRPr="008E6186" w:rsidRDefault="00F27133" w:rsidP="00640E3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8" w:type="pct"/>
            <w:tcBorders>
              <w:bottom w:val="single" w:sz="4" w:space="0" w:color="auto"/>
              <w:right w:val="single" w:sz="4" w:space="0" w:color="auto"/>
            </w:tcBorders>
          </w:tcPr>
          <w:p w:rsidR="00F27133" w:rsidRPr="008E6186" w:rsidRDefault="00F27133" w:rsidP="00640E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F27133" w:rsidRPr="008E6186" w:rsidRDefault="00F27133" w:rsidP="00640E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thanol concentration</w:t>
            </w:r>
          </w:p>
          <w:p w:rsidR="00F27133" w:rsidRPr="008E6186" w:rsidRDefault="00F27133" w:rsidP="00640E3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g/l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27133" w:rsidRPr="008E6186" w:rsidRDefault="00F27133" w:rsidP="00640E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thanol Yield</w:t>
            </w:r>
          </w:p>
          <w:p w:rsidR="00F27133" w:rsidRPr="008E6186" w:rsidRDefault="00F27133" w:rsidP="00640E3E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g/g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27133" w:rsidRPr="008E6186" w:rsidRDefault="00F27133" w:rsidP="00640E3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thanol Productivity (g/l//h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7133" w:rsidRPr="008E6186" w:rsidRDefault="00F27133" w:rsidP="00640E3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thanol efficiency (%)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F27133" w:rsidRPr="008E6186" w:rsidRDefault="00F27133" w:rsidP="00640E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thanol concentration</w:t>
            </w:r>
          </w:p>
          <w:p w:rsidR="00F27133" w:rsidRPr="008E6186" w:rsidRDefault="00F27133" w:rsidP="00640E3E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g/l)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27133" w:rsidRPr="008E6186" w:rsidRDefault="00F27133" w:rsidP="00640E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Ethanol Yield </w:t>
            </w:r>
          </w:p>
          <w:p w:rsidR="00F27133" w:rsidRPr="008E6186" w:rsidRDefault="00F27133" w:rsidP="00640E3E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g/g)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27133" w:rsidRPr="008E6186" w:rsidRDefault="00F27133" w:rsidP="00640E3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thanol Productivity (g/l//h)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7133" w:rsidRPr="008E6186" w:rsidRDefault="00F27133" w:rsidP="00640E3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thanol efficiency (%)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27133" w:rsidRPr="008E6186" w:rsidRDefault="00F27133" w:rsidP="00640E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thanol concentration</w:t>
            </w:r>
          </w:p>
          <w:p w:rsidR="00F27133" w:rsidRPr="008E6186" w:rsidRDefault="00F27133" w:rsidP="00640E3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g/l)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:rsidR="00F27133" w:rsidRPr="008E6186" w:rsidRDefault="00F27133" w:rsidP="00640E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thanol Yield</w:t>
            </w:r>
          </w:p>
          <w:p w:rsidR="00F27133" w:rsidRPr="008E6186" w:rsidRDefault="00F27133" w:rsidP="00640E3E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g/g)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:rsidR="00F27133" w:rsidRPr="008E6186" w:rsidRDefault="00F27133" w:rsidP="00640E3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thanol Productivity (g/l//h)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</w:tcPr>
          <w:p w:rsidR="00F27133" w:rsidRPr="008E6186" w:rsidRDefault="00F27133" w:rsidP="00640E3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thanol efficiency (%)</w:t>
            </w:r>
          </w:p>
        </w:tc>
      </w:tr>
      <w:tr w:rsidR="007C39CA" w:rsidRPr="008E6186" w:rsidTr="00F300F4">
        <w:trPr>
          <w:trHeight w:val="135"/>
        </w:trPr>
        <w:tc>
          <w:tcPr>
            <w:tcW w:w="183" w:type="pct"/>
            <w:tcBorders>
              <w:top w:val="single" w:sz="4" w:space="0" w:color="auto"/>
            </w:tcBorders>
          </w:tcPr>
          <w:p w:rsidR="007C39CA" w:rsidRPr="00C413AE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bottom"/>
              <w:rPr>
                <w:rFonts w:ascii="Times New Roman" w:eastAsia="Times New Roman" w:hAnsi="Times New Roman" w:cs="Times New Roman"/>
                <w:color w:val="00B050"/>
                <w:sz w:val="13"/>
                <w:szCs w:val="13"/>
              </w:rPr>
            </w:pPr>
            <w:bookmarkStart w:id="0" w:name="_GoBack" w:colFirst="1" w:colLast="1"/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:rsidR="007C39CA" w:rsidRPr="00DD4176" w:rsidRDefault="007C39CA" w:rsidP="007C39C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13"/>
                <w:szCs w:val="13"/>
              </w:rPr>
            </w:pPr>
            <w:r w:rsidRPr="00DD4176">
              <w:rPr>
                <w:rFonts w:ascii="Times New Roman" w:eastAsia="Times New Roman" w:hAnsi="Times New Roman" w:cs="Times New Roman"/>
                <w:kern w:val="24"/>
                <w:sz w:val="13"/>
                <w:szCs w:val="13"/>
              </w:rPr>
              <w:t>Angel yeast</w:t>
            </w:r>
          </w:p>
        </w:tc>
        <w:tc>
          <w:tcPr>
            <w:tcW w:w="388" w:type="pct"/>
            <w:tcBorders>
              <w:top w:val="single" w:sz="4" w:space="0" w:color="auto"/>
              <w:right w:val="single" w:sz="4" w:space="0" w:color="auto"/>
            </w:tcBorders>
          </w:tcPr>
          <w:p w:rsidR="007C39CA" w:rsidRPr="00DD4176" w:rsidRDefault="007C39CA" w:rsidP="007C39CA">
            <w:pPr>
              <w:jc w:val="center"/>
              <w:textAlignment w:val="top"/>
              <w:rPr>
                <w:rFonts w:ascii="Times New Roman" w:eastAsia="Times New Roman" w:hAnsi="Times New Roman" w:cs="Times New Roman"/>
                <w:kern w:val="24"/>
                <w:sz w:val="13"/>
                <w:szCs w:val="13"/>
              </w:rPr>
            </w:pPr>
            <w:r w:rsidRPr="00DD4176">
              <w:rPr>
                <w:rFonts w:ascii="Times New Roman" w:eastAsia="Times New Roman" w:hAnsi="Times New Roman" w:cs="Times New Roman"/>
                <w:kern w:val="24"/>
                <w:sz w:val="13"/>
                <w:szCs w:val="13"/>
              </w:rPr>
              <w:t>-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C39CA" w:rsidRPr="00DD417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kern w:val="24"/>
                <w:sz w:val="13"/>
                <w:szCs w:val="13"/>
              </w:rPr>
            </w:pPr>
            <w:r w:rsidRPr="00DD4176">
              <w:rPr>
                <w:kern w:val="24"/>
                <w:sz w:val="14"/>
                <w:szCs w:val="14"/>
              </w:rPr>
              <w:t xml:space="preserve">48.94 ± </w:t>
            </w:r>
            <w:proofErr w:type="spellStart"/>
            <w:r w:rsidRPr="00DD4176">
              <w:rPr>
                <w:kern w:val="24"/>
                <w:sz w:val="14"/>
                <w:szCs w:val="14"/>
              </w:rPr>
              <w:t>1.38</w:t>
            </w:r>
            <w:r w:rsidRPr="00DD4176">
              <w:rPr>
                <w:kern w:val="24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:rsidR="007C39CA" w:rsidRPr="00DD417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DD4176">
              <w:rPr>
                <w:sz w:val="14"/>
                <w:szCs w:val="14"/>
              </w:rPr>
              <w:t>0.489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:rsidR="007C39CA" w:rsidRPr="00DD417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4176">
              <w:rPr>
                <w:rFonts w:ascii="Times New Roman" w:hAnsi="Times New Roman" w:cs="Times New Roman"/>
                <w:sz w:val="14"/>
                <w:szCs w:val="14"/>
              </w:rPr>
              <w:t>2.04</w:t>
            </w:r>
          </w:p>
        </w:tc>
        <w:tc>
          <w:tcPr>
            <w:tcW w:w="43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C39CA" w:rsidRPr="00DD417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4176">
              <w:rPr>
                <w:rFonts w:ascii="Times New Roman" w:hAnsi="Times New Roman" w:cs="Times New Roman"/>
                <w:sz w:val="14"/>
                <w:szCs w:val="14"/>
              </w:rPr>
              <w:t>95.69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C39CA" w:rsidRPr="00DD417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kern w:val="24"/>
                <w:sz w:val="13"/>
                <w:szCs w:val="13"/>
              </w:rPr>
            </w:pPr>
            <w:r w:rsidRPr="00DD4176">
              <w:rPr>
                <w:kern w:val="24"/>
                <w:sz w:val="14"/>
                <w:szCs w:val="14"/>
              </w:rPr>
              <w:t>45.91 ± 1.45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:rsidR="007C39CA" w:rsidRPr="00DD417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DD4176">
              <w:rPr>
                <w:sz w:val="14"/>
                <w:szCs w:val="14"/>
              </w:rPr>
              <w:t>0.471</w:t>
            </w:r>
          </w:p>
        </w:tc>
        <w:tc>
          <w:tcPr>
            <w:tcW w:w="311" w:type="pct"/>
            <w:tcBorders>
              <w:top w:val="single" w:sz="4" w:space="0" w:color="auto"/>
            </w:tcBorders>
            <w:vAlign w:val="center"/>
          </w:tcPr>
          <w:p w:rsidR="007C39CA" w:rsidRPr="00DD417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4176">
              <w:rPr>
                <w:rFonts w:ascii="Times New Roman" w:hAnsi="Times New Roman" w:cs="Times New Roman"/>
                <w:sz w:val="14"/>
                <w:szCs w:val="14"/>
              </w:rPr>
              <w:t>1.91 2</w:t>
            </w:r>
          </w:p>
        </w:tc>
        <w:tc>
          <w:tcPr>
            <w:tcW w:w="25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C39CA" w:rsidRPr="00DD417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D4176">
              <w:rPr>
                <w:rFonts w:ascii="Times New Roman" w:hAnsi="Times New Roman" w:cs="Times New Roman"/>
                <w:sz w:val="14"/>
                <w:szCs w:val="14"/>
              </w:rPr>
              <w:t>92.17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54" w:type="pct"/>
            <w:tcBorders>
              <w:top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7C39CA" w:rsidRPr="008E6186" w:rsidTr="00F300F4">
        <w:trPr>
          <w:trHeight w:val="135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bottom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  <w:hideMark/>
          </w:tcPr>
          <w:p w:rsidR="007C39CA" w:rsidRPr="007C39CA" w:rsidRDefault="007C39CA" w:rsidP="007C39C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7C39C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  <w:t>S. cerevisiae</w:t>
            </w:r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CEN-PK</w:t>
            </w:r>
            <w:proofErr w:type="spellEnd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-122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center"/>
            <w:hideMark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8.79 ± 0.</w:t>
            </w:r>
            <w:r>
              <w:rPr>
                <w:color w:val="000000"/>
                <w:kern w:val="24"/>
                <w:sz w:val="13"/>
                <w:szCs w:val="13"/>
              </w:rPr>
              <w:t>6</w:t>
            </w:r>
            <w:r w:rsidRPr="008E6186">
              <w:rPr>
                <w:color w:val="000000"/>
                <w:kern w:val="24"/>
                <w:sz w:val="13"/>
                <w:szCs w:val="13"/>
              </w:rPr>
              <w:t>1*</w:t>
            </w:r>
          </w:p>
        </w:tc>
        <w:tc>
          <w:tcPr>
            <w:tcW w:w="388" w:type="pct"/>
            <w:vAlign w:val="center"/>
            <w:hideMark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sz w:val="13"/>
                <w:szCs w:val="13"/>
              </w:rPr>
              <w:t>0.488</w:t>
            </w:r>
          </w:p>
        </w:tc>
        <w:tc>
          <w:tcPr>
            <w:tcW w:w="388" w:type="pct"/>
            <w:vAlign w:val="center"/>
            <w:hideMark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032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vAlign w:val="center"/>
            <w:hideMark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5.5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  <w:hideMark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1.58 ± 1.08</w:t>
            </w:r>
          </w:p>
        </w:tc>
        <w:tc>
          <w:tcPr>
            <w:tcW w:w="225" w:type="pct"/>
            <w:vAlign w:val="center"/>
            <w:hideMark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sz w:val="13"/>
                <w:szCs w:val="13"/>
              </w:rPr>
              <w:t>0.43</w:t>
            </w:r>
          </w:p>
        </w:tc>
        <w:tc>
          <w:tcPr>
            <w:tcW w:w="311" w:type="pct"/>
            <w:vAlign w:val="center"/>
            <w:hideMark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32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vAlign w:val="center"/>
            <w:hideMark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4.148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36.12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37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.50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72.49</w:t>
            </w:r>
          </w:p>
        </w:tc>
      </w:tr>
      <w:tr w:rsidR="007C39CA" w:rsidRPr="008E6186" w:rsidTr="00F27133">
        <w:trPr>
          <w:trHeight w:val="135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bottom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</w:tcPr>
          <w:p w:rsidR="007C39CA" w:rsidRPr="007C39CA" w:rsidRDefault="007C39CA" w:rsidP="007C39C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</w:pPr>
            <w:r w:rsidRPr="007C39C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  <w:t>S. cerevisiae</w:t>
            </w:r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CIM</w:t>
            </w:r>
            <w:proofErr w:type="spellEnd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 xml:space="preserve"> 3570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Aneu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5.30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9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74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97.71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14.1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19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292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8.92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3.47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19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56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37.30</w:t>
            </w:r>
          </w:p>
        </w:tc>
      </w:tr>
      <w:tr w:rsidR="007C39CA" w:rsidRPr="008E6186" w:rsidTr="00B32441">
        <w:trPr>
          <w:trHeight w:val="135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bottom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</w:pPr>
            <w:r w:rsidRPr="007C39C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  <w:t>S. cerevisiae</w:t>
            </w:r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1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Aneu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7.59 ± 2.34</w:t>
            </w:r>
          </w:p>
        </w:tc>
        <w:tc>
          <w:tcPr>
            <w:tcW w:w="388" w:type="pct"/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sz w:val="13"/>
                <w:szCs w:val="13"/>
              </w:rPr>
              <w:t>0.485</w:t>
            </w:r>
          </w:p>
        </w:tc>
        <w:tc>
          <w:tcPr>
            <w:tcW w:w="388" w:type="pct"/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83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4.91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7.59 ± 2.34</w:t>
            </w:r>
          </w:p>
        </w:tc>
        <w:tc>
          <w:tcPr>
            <w:tcW w:w="225" w:type="pct"/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sz w:val="13"/>
                <w:szCs w:val="13"/>
              </w:rPr>
              <w:t>0.485</w:t>
            </w:r>
          </w:p>
        </w:tc>
        <w:tc>
          <w:tcPr>
            <w:tcW w:w="311" w:type="pct"/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83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4.91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35.69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35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.48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69.88</w:t>
            </w:r>
          </w:p>
        </w:tc>
      </w:tr>
      <w:tr w:rsidR="007C39CA" w:rsidRPr="008E6186" w:rsidTr="00A55201">
        <w:trPr>
          <w:trHeight w:val="135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bottom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</w:pPr>
            <w:r w:rsidRPr="007C39C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S. cerevisiae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10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 xml:space="preserve">49.77 ± </w:t>
            </w:r>
            <w:r>
              <w:rPr>
                <w:color w:val="000000"/>
                <w:kern w:val="24"/>
                <w:sz w:val="13"/>
                <w:szCs w:val="13"/>
              </w:rPr>
              <w:t>0.34</w:t>
            </w:r>
          </w:p>
        </w:tc>
        <w:tc>
          <w:tcPr>
            <w:tcW w:w="388" w:type="pct"/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sz w:val="13"/>
                <w:szCs w:val="13"/>
              </w:rPr>
              <w:t>0.497</w:t>
            </w:r>
          </w:p>
        </w:tc>
        <w:tc>
          <w:tcPr>
            <w:tcW w:w="388" w:type="pct"/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073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7.397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6.81 ± 3.11</w:t>
            </w:r>
          </w:p>
        </w:tc>
        <w:tc>
          <w:tcPr>
            <w:tcW w:w="225" w:type="pct"/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sz w:val="13"/>
                <w:szCs w:val="13"/>
              </w:rPr>
              <w:t>0.478</w:t>
            </w:r>
          </w:p>
        </w:tc>
        <w:tc>
          <w:tcPr>
            <w:tcW w:w="311" w:type="pct"/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50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3.542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40.11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40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.67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79.40</w:t>
            </w:r>
          </w:p>
        </w:tc>
      </w:tr>
      <w:tr w:rsidR="007C39CA" w:rsidRPr="008E6186" w:rsidTr="00D65456">
        <w:trPr>
          <w:trHeight w:val="135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bottom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</w:pPr>
            <w:r w:rsidRPr="007C39C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  <w:t>K. marxianus</w:t>
            </w:r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CIM</w:t>
            </w:r>
            <w:proofErr w:type="spellEnd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 xml:space="preserve"> 3465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Ha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2.19 ± 3.08</w:t>
            </w:r>
          </w:p>
        </w:tc>
        <w:tc>
          <w:tcPr>
            <w:tcW w:w="388" w:type="pct"/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sz w:val="13"/>
                <w:szCs w:val="13"/>
              </w:rPr>
              <w:t>0.48</w:t>
            </w:r>
          </w:p>
        </w:tc>
        <w:tc>
          <w:tcPr>
            <w:tcW w:w="388" w:type="pct"/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57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3.933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1.22 ± 2.87</w:t>
            </w:r>
          </w:p>
        </w:tc>
        <w:tc>
          <w:tcPr>
            <w:tcW w:w="225" w:type="pct"/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sz w:val="13"/>
                <w:szCs w:val="13"/>
              </w:rPr>
              <w:t>0.45</w:t>
            </w:r>
          </w:p>
        </w:tc>
        <w:tc>
          <w:tcPr>
            <w:tcW w:w="311" w:type="pct"/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175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8.062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38.42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39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.60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76.88</w:t>
            </w:r>
          </w:p>
        </w:tc>
      </w:tr>
      <w:tr w:rsidR="007C39CA" w:rsidRPr="008E6186" w:rsidTr="00857151">
        <w:trPr>
          <w:trHeight w:val="135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bottom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</w:pPr>
            <w:r w:rsidRPr="007C39C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K. marxianus</w:t>
            </w:r>
            <w:r w:rsidRPr="007C39C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8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  <w:t>Ha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6.50 ± 0.99</w:t>
            </w:r>
          </w:p>
        </w:tc>
        <w:tc>
          <w:tcPr>
            <w:tcW w:w="388" w:type="pct"/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sz w:val="13"/>
                <w:szCs w:val="13"/>
              </w:rPr>
              <w:t>0.473</w:t>
            </w:r>
          </w:p>
        </w:tc>
        <w:tc>
          <w:tcPr>
            <w:tcW w:w="388" w:type="pct"/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37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2.563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2.46± 2.00</w:t>
            </w:r>
          </w:p>
        </w:tc>
        <w:tc>
          <w:tcPr>
            <w:tcW w:w="225" w:type="pct"/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sz w:val="13"/>
                <w:szCs w:val="13"/>
              </w:rPr>
              <w:t>0.461</w:t>
            </w:r>
          </w:p>
        </w:tc>
        <w:tc>
          <w:tcPr>
            <w:tcW w:w="311" w:type="pct"/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69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0.215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43.5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43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.81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85.83</w:t>
            </w:r>
          </w:p>
        </w:tc>
      </w:tr>
      <w:tr w:rsidR="007C39CA" w:rsidRPr="008E6186" w:rsidTr="00F27133">
        <w:trPr>
          <w:trHeight w:val="135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bottom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7C39C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  <w:t>K. lactis</w:t>
            </w:r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CIM</w:t>
            </w:r>
            <w:proofErr w:type="spellEnd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 xml:space="preserve"> 3551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Ha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4.91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6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73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90.99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14.89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2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31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8.81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8.78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25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78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48.95</w:t>
            </w:r>
          </w:p>
        </w:tc>
      </w:tr>
      <w:tr w:rsidR="007C39CA" w:rsidRPr="008E6186" w:rsidTr="00F27133">
        <w:trPr>
          <w:trHeight w:val="135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bottom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</w:pPr>
            <w:r w:rsidRPr="007C39CA">
              <w:rPr>
                <w:rFonts w:ascii="Times New Roman" w:eastAsia="Times New Roman" w:hAnsi="Times New Roman" w:cs="Times New Roman"/>
                <w:i/>
                <w:color w:val="FF0000"/>
                <w:kern w:val="24"/>
                <w:sz w:val="13"/>
                <w:szCs w:val="13"/>
              </w:rPr>
              <w:t>S.</w:t>
            </w:r>
            <w:r w:rsidRPr="007C39C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  <w:t xml:space="preserve"> stipitis</w:t>
            </w:r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CIM</w:t>
            </w:r>
            <w:proofErr w:type="spellEnd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 xml:space="preserve"> 3507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Aneu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14.15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16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spacing w:line="360" w:lineRule="auto"/>
              <w:jc w:val="center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294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spacing w:line="360" w:lineRule="auto"/>
              <w:jc w:val="center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2.3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2.68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03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spacing w:line="360" w:lineRule="auto"/>
              <w:jc w:val="center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05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spacing w:line="360" w:lineRule="auto"/>
              <w:jc w:val="center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6.11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.41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3.21</w:t>
            </w:r>
          </w:p>
        </w:tc>
      </w:tr>
      <w:tr w:rsidR="007C39CA" w:rsidRPr="008E6186" w:rsidTr="00F27133">
        <w:trPr>
          <w:trHeight w:val="135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bottom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</w:tcPr>
          <w:p w:rsidR="007C39CA" w:rsidRPr="007C39CA" w:rsidRDefault="007C39CA" w:rsidP="007C39C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</w:pPr>
            <w:r w:rsidRPr="007C39CA">
              <w:rPr>
                <w:rFonts w:ascii="Times New Roman" w:eastAsia="Times New Roman" w:hAnsi="Times New Roman" w:cs="Times New Roman"/>
                <w:i/>
                <w:color w:val="FF0000"/>
                <w:kern w:val="24"/>
                <w:sz w:val="13"/>
                <w:szCs w:val="13"/>
              </w:rPr>
              <w:t>S.</w:t>
            </w:r>
            <w:r w:rsidRPr="007C39C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  <w:t xml:space="preserve"> stipitis</w:t>
            </w:r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CIM</w:t>
            </w:r>
            <w:proofErr w:type="spellEnd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 xml:space="preserve"> 3498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Ha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.15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04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spacing w:line="360" w:lineRule="auto"/>
              <w:jc w:val="center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086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spacing w:line="360" w:lineRule="auto"/>
              <w:jc w:val="center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8.5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85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008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spacing w:line="360" w:lineRule="auto"/>
              <w:jc w:val="center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018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spacing w:line="360" w:lineRule="auto"/>
              <w:jc w:val="center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1.752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.1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04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2.24</w:t>
            </w:r>
          </w:p>
        </w:tc>
      </w:tr>
      <w:tr w:rsidR="007C39CA" w:rsidRPr="008E6186" w:rsidTr="00F27133">
        <w:trPr>
          <w:trHeight w:val="135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bottom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</w:pPr>
            <w:r w:rsidRPr="007C39C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  <w:t xml:space="preserve">C.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  <w:t>shehatae</w:t>
            </w:r>
            <w:proofErr w:type="spellEnd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CIM</w:t>
            </w:r>
            <w:proofErr w:type="spellEnd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 xml:space="preserve"> 3500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Aneu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26.42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35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spacing w:line="360" w:lineRule="auto"/>
              <w:jc w:val="center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55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spacing w:line="360" w:lineRule="auto"/>
              <w:jc w:val="center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70.3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1.44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2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spacing w:line="360" w:lineRule="auto"/>
              <w:jc w:val="center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654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spacing w:line="360" w:lineRule="auto"/>
              <w:jc w:val="center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83.62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22.36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30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93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59.47</w:t>
            </w:r>
          </w:p>
        </w:tc>
      </w:tr>
      <w:tr w:rsidR="007C39CA" w:rsidRPr="008E6186" w:rsidTr="00F27133">
        <w:trPr>
          <w:trHeight w:val="88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top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7C39C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  <w:t>C. lusitaniae</w:t>
            </w:r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CIM</w:t>
            </w:r>
            <w:proofErr w:type="spellEnd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 xml:space="preserve"> 3484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9.31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8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818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95.34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10.44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13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217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25.31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0.88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13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45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26.32</w:t>
            </w:r>
          </w:p>
        </w:tc>
      </w:tr>
      <w:tr w:rsidR="007C39CA" w:rsidRPr="008E6186" w:rsidTr="00F27133">
        <w:trPr>
          <w:trHeight w:val="111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top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7C39C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  <w:t>C. albicans</w:t>
            </w:r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SC5314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4.63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5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92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89.02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4.73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35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72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69.27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28.56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29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.19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56.97</w:t>
            </w:r>
          </w:p>
        </w:tc>
      </w:tr>
      <w:tr w:rsidR="007C39CA" w:rsidRPr="008E6186" w:rsidTr="00F27133">
        <w:trPr>
          <w:trHeight w:val="123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top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7C39C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  <w:t xml:space="preserve">W. anomalus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2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22.11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31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6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62.1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11.82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16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25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3.2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4.792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06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19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3.45</w:t>
            </w:r>
          </w:p>
        </w:tc>
      </w:tr>
      <w:tr w:rsidR="007C39CA" w:rsidRPr="008E6186" w:rsidTr="00F27133">
        <w:trPr>
          <w:trHeight w:val="127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top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7C39C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O. thermophila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11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kern w:val="24"/>
                <w:sz w:val="13"/>
                <w:szCs w:val="13"/>
              </w:rPr>
              <w:t>Aneu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7.94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27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16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54.28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13.92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8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28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95.08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1.41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39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47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77.99</w:t>
            </w:r>
          </w:p>
        </w:tc>
      </w:tr>
      <w:tr w:rsidR="007C39CA" w:rsidRPr="008E6186" w:rsidTr="009B0D8B">
        <w:trPr>
          <w:trHeight w:val="111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top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</w:tcPr>
          <w:p w:rsidR="007C39CA" w:rsidRPr="007C39CA" w:rsidRDefault="007C39CA" w:rsidP="007C39CA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7C39C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  <w:t>C. glabrata</w:t>
            </w:r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CBS138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Ha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3.63 ± 2.23</w:t>
            </w:r>
          </w:p>
        </w:tc>
        <w:tc>
          <w:tcPr>
            <w:tcW w:w="388" w:type="pct"/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sz w:val="13"/>
                <w:szCs w:val="13"/>
              </w:rPr>
              <w:t>0.472</w:t>
            </w:r>
          </w:p>
        </w:tc>
        <w:tc>
          <w:tcPr>
            <w:tcW w:w="388" w:type="pct"/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17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2.367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2.72 ± 2.55</w:t>
            </w:r>
          </w:p>
        </w:tc>
        <w:tc>
          <w:tcPr>
            <w:tcW w:w="225" w:type="pct"/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sz w:val="13"/>
                <w:szCs w:val="13"/>
              </w:rPr>
              <w:t>0.459</w:t>
            </w:r>
          </w:p>
        </w:tc>
        <w:tc>
          <w:tcPr>
            <w:tcW w:w="311" w:type="pct"/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8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vAlign w:val="center"/>
          </w:tcPr>
          <w:p w:rsidR="007C39CA" w:rsidRPr="008E6186" w:rsidRDefault="007C39CA" w:rsidP="007C39CA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   89.823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37.89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38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.57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75.61</w:t>
            </w:r>
          </w:p>
        </w:tc>
      </w:tr>
      <w:tr w:rsidR="007C39CA" w:rsidRPr="008E6186" w:rsidTr="0019296C">
        <w:trPr>
          <w:trHeight w:val="123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top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7C39C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  <w:t>C. glabrata</w:t>
            </w:r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7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  <w:t>Ha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7.81 ± 2.11</w:t>
            </w:r>
          </w:p>
        </w:tc>
        <w:tc>
          <w:tcPr>
            <w:tcW w:w="388" w:type="pct"/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sz w:val="13"/>
                <w:szCs w:val="13"/>
              </w:rPr>
              <w:t>0.48</w:t>
            </w:r>
          </w:p>
        </w:tc>
        <w:tc>
          <w:tcPr>
            <w:tcW w:w="388" w:type="pct"/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92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3.933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6.09 ± 1.44</w:t>
            </w:r>
          </w:p>
        </w:tc>
        <w:tc>
          <w:tcPr>
            <w:tcW w:w="225" w:type="pct"/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sz w:val="13"/>
                <w:szCs w:val="13"/>
              </w:rPr>
              <w:t>0.46</w:t>
            </w:r>
          </w:p>
        </w:tc>
        <w:tc>
          <w:tcPr>
            <w:tcW w:w="311" w:type="pct"/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2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0.02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44.02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44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.83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87.14</w:t>
            </w:r>
          </w:p>
        </w:tc>
      </w:tr>
      <w:tr w:rsidR="007C39CA" w:rsidRPr="008E6186" w:rsidTr="00F27133">
        <w:trPr>
          <w:trHeight w:val="83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top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7C39C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C. glabrata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14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  <w:t>Ha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6.06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6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95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90.29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4.61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4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93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87.46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41.09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41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.71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80.55</w:t>
            </w:r>
          </w:p>
        </w:tc>
      </w:tr>
      <w:tr w:rsidR="007C39CA" w:rsidRPr="008E6186" w:rsidTr="00227154">
        <w:trPr>
          <w:trHeight w:val="117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bottom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7C39C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P. kudriavzevii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12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5.63 ± 2.71</w:t>
            </w:r>
          </w:p>
        </w:tc>
        <w:tc>
          <w:tcPr>
            <w:tcW w:w="388" w:type="pct"/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sz w:val="13"/>
                <w:szCs w:val="13"/>
              </w:rPr>
              <w:t>0.469</w:t>
            </w:r>
          </w:p>
        </w:tc>
        <w:tc>
          <w:tcPr>
            <w:tcW w:w="388" w:type="pct"/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0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1.78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3.60 ± 1.88</w:t>
            </w:r>
          </w:p>
        </w:tc>
        <w:tc>
          <w:tcPr>
            <w:tcW w:w="225" w:type="pct"/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sz w:val="13"/>
                <w:szCs w:val="13"/>
              </w:rPr>
              <w:t>0.455</w:t>
            </w:r>
          </w:p>
        </w:tc>
        <w:tc>
          <w:tcPr>
            <w:tcW w:w="311" w:type="pct"/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16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9.04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36.32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37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.51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73.51</w:t>
            </w:r>
          </w:p>
        </w:tc>
      </w:tr>
      <w:tr w:rsidR="007C39CA" w:rsidRPr="008E6186" w:rsidTr="00F27133">
        <w:trPr>
          <w:trHeight w:val="83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bottom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7C39C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P. kudriavzevii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13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3.89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9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91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96.61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2.56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36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678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71.66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30.97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34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.29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68.18</w:t>
            </w:r>
          </w:p>
        </w:tc>
      </w:tr>
      <w:tr w:rsidR="007C39CA" w:rsidRPr="008E6186" w:rsidTr="00F27133">
        <w:trPr>
          <w:trHeight w:val="111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7C39C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P. kudriavzevii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15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2.23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8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87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95.50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0.01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6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83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90.47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38.38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44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.59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86.81</w:t>
            </w:r>
          </w:p>
        </w:tc>
      </w:tr>
      <w:tr w:rsidR="007C39CA" w:rsidRPr="008E6186" w:rsidTr="00F27133">
        <w:trPr>
          <w:trHeight w:val="100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7C39C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P. kudriavzevii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16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Calibri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eastAsia="Calibri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7.35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6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77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91.54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1.21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39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65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76.5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30.01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37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.25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73.56</w:t>
            </w:r>
          </w:p>
        </w:tc>
      </w:tr>
      <w:tr w:rsidR="007C39CA" w:rsidRPr="008E6186" w:rsidTr="00F76B9D">
        <w:trPr>
          <w:trHeight w:val="100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7C39C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P. kudriavzevii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20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3.44 ± 1.38</w:t>
            </w:r>
          </w:p>
        </w:tc>
        <w:tc>
          <w:tcPr>
            <w:tcW w:w="388" w:type="pct"/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sz w:val="13"/>
                <w:szCs w:val="13"/>
              </w:rPr>
              <w:t>0.47</w:t>
            </w:r>
          </w:p>
        </w:tc>
        <w:tc>
          <w:tcPr>
            <w:tcW w:w="388" w:type="pct"/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1.976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2.12 ± 1.45</w:t>
            </w:r>
          </w:p>
        </w:tc>
        <w:tc>
          <w:tcPr>
            <w:tcW w:w="225" w:type="pct"/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sz w:val="13"/>
                <w:szCs w:val="13"/>
              </w:rPr>
              <w:t>0.462</w:t>
            </w:r>
          </w:p>
        </w:tc>
        <w:tc>
          <w:tcPr>
            <w:tcW w:w="311" w:type="pct"/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55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0.41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40.63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44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.69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86.26</w:t>
            </w:r>
          </w:p>
        </w:tc>
      </w:tr>
      <w:tr w:rsidR="007C39CA" w:rsidRPr="008E6186" w:rsidTr="00F27133">
        <w:trPr>
          <w:trHeight w:val="100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7C39C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  <w:t>C. dubliniensis</w:t>
            </w:r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5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0.13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4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84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86.41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6.17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39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75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77.89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8.74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20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78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40.36</w:t>
            </w:r>
          </w:p>
        </w:tc>
      </w:tr>
      <w:tr w:rsidR="007C39CA" w:rsidRPr="008E6186" w:rsidTr="00F27133">
        <w:trPr>
          <w:trHeight w:val="128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7C39C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  <w:t>C. tropicalis</w:t>
            </w:r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3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8.17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8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1.00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94.92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2.85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33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7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64.72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25.09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25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.04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49.45</w:t>
            </w:r>
          </w:p>
        </w:tc>
      </w:tr>
      <w:tr w:rsidR="007C39CA" w:rsidRPr="008E6186" w:rsidTr="00F27133">
        <w:trPr>
          <w:trHeight w:val="94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top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7C39C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  <w:t>C. tropicalis</w:t>
            </w:r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4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8.79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9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1.02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96.01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1.58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1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86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81.83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32.19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32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.34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63.33</w:t>
            </w:r>
          </w:p>
        </w:tc>
      </w:tr>
      <w:tr w:rsidR="007C39CA" w:rsidRPr="008E6186" w:rsidTr="00F27133">
        <w:trPr>
          <w:trHeight w:val="116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top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7C39CA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3"/>
                <w:szCs w:val="13"/>
              </w:rPr>
              <w:t xml:space="preserve">C. tropicalis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6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3.46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5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91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87.97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3.84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34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7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68.48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20.89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21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87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42.28</w:t>
            </w:r>
          </w:p>
        </w:tc>
      </w:tr>
      <w:tr w:rsidR="007C39CA" w:rsidRPr="008E6186" w:rsidTr="00F27133">
        <w:trPr>
          <w:trHeight w:val="104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top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7C39C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C. tropicalis</w:t>
            </w:r>
            <w:r w:rsidRPr="007C39C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9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4.11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5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91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89.12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3.43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34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69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67.54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20.15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20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83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40.72</w:t>
            </w:r>
          </w:p>
        </w:tc>
      </w:tr>
      <w:tr w:rsidR="007C39CA" w:rsidRPr="008E6186" w:rsidTr="00F27133">
        <w:trPr>
          <w:trHeight w:val="117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top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7C39C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C. tropicalis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17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3.90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50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1.03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98.05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9.29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39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82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77.2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24.69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24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.02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48.51</w:t>
            </w:r>
          </w:p>
        </w:tc>
      </w:tr>
      <w:tr w:rsidR="007C39CA" w:rsidRPr="008E6186" w:rsidTr="00F27133">
        <w:trPr>
          <w:trHeight w:val="117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top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7C39C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C. tropicalis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18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Calibri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eastAsia="Calibri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5.67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8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95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94.60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2.98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34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69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68.33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29.26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30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.21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60.61</w:t>
            </w:r>
          </w:p>
        </w:tc>
      </w:tr>
      <w:tr w:rsidR="007C39CA" w:rsidRPr="008E6186" w:rsidTr="0049592C">
        <w:trPr>
          <w:trHeight w:val="104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top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7C39C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C. tropicalis</w:t>
            </w:r>
            <w:r w:rsidRPr="007C39C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19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Calibri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eastAsia="Calibri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1.49 ± 1.96</w:t>
            </w:r>
          </w:p>
        </w:tc>
        <w:tc>
          <w:tcPr>
            <w:tcW w:w="388" w:type="pct"/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sz w:val="13"/>
                <w:szCs w:val="13"/>
              </w:rPr>
              <w:t>0.43</w:t>
            </w:r>
          </w:p>
        </w:tc>
        <w:tc>
          <w:tcPr>
            <w:tcW w:w="388" w:type="pct"/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1</w:t>
            </w:r>
          </w:p>
        </w:tc>
        <w:tc>
          <w:tcPr>
            <w:tcW w:w="430" w:type="pct"/>
            <w:tcBorders>
              <w:right w:val="single" w:sz="4" w:space="0" w:color="auto"/>
            </w:tcBorders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4.15</w:t>
            </w:r>
          </w:p>
        </w:tc>
        <w:tc>
          <w:tcPr>
            <w:tcW w:w="336" w:type="pct"/>
            <w:tcBorders>
              <w:left w:val="single" w:sz="4" w:space="0" w:color="auto"/>
            </w:tcBorders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1.77 ± 1.98</w:t>
            </w:r>
          </w:p>
        </w:tc>
        <w:tc>
          <w:tcPr>
            <w:tcW w:w="225" w:type="pct"/>
            <w:vAlign w:val="center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sz w:val="13"/>
                <w:szCs w:val="13"/>
              </w:rPr>
              <w:t>0.429</w:t>
            </w:r>
          </w:p>
        </w:tc>
        <w:tc>
          <w:tcPr>
            <w:tcW w:w="311" w:type="pct"/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40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vAlign w:val="center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4.0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28.45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29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.18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58.18</w:t>
            </w:r>
          </w:p>
        </w:tc>
      </w:tr>
      <w:tr w:rsidR="007C39CA" w:rsidRPr="008E6186" w:rsidTr="00F27133">
        <w:trPr>
          <w:trHeight w:val="104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top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7C39C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C. tropicalis</w:t>
            </w:r>
            <w:r w:rsidRPr="007C39C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21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eastAsia="Calibri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1.59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6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86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90.24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1.50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6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86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90.04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26.88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29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.12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58.33</w:t>
            </w:r>
          </w:p>
        </w:tc>
      </w:tr>
      <w:tr w:rsidR="007C39CA" w:rsidRPr="008E6186" w:rsidTr="00F27133">
        <w:trPr>
          <w:trHeight w:val="98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top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7C39C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C. tropicalis</w:t>
            </w:r>
            <w:r w:rsidRPr="007C39C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22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eastAsia="Calibri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47.92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9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99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96.76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8.15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39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79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77.05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21.27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21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88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42.95</w:t>
            </w:r>
          </w:p>
        </w:tc>
      </w:tr>
      <w:tr w:rsidR="007C39CA" w:rsidRPr="008E6186" w:rsidTr="00F27133">
        <w:trPr>
          <w:trHeight w:val="127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top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7C39C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C. tropicalis</w:t>
            </w:r>
            <w:r w:rsidRPr="007C39C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23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9.09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2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813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82.32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4.86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37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73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73.42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19.37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20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80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40.79</w:t>
            </w:r>
          </w:p>
        </w:tc>
      </w:tr>
      <w:tr w:rsidR="007C39CA" w:rsidRPr="008E6186" w:rsidTr="00F27133">
        <w:trPr>
          <w:trHeight w:val="116"/>
        </w:trPr>
        <w:tc>
          <w:tcPr>
            <w:tcW w:w="183" w:type="pct"/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top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:rsidR="007C39CA" w:rsidRPr="007C39CA" w:rsidRDefault="007C39CA" w:rsidP="007C39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7C39C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C. tropicalis</w:t>
            </w:r>
            <w:r w:rsidRPr="007C39C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24</w:t>
            </w:r>
            <w:proofErr w:type="spellEnd"/>
          </w:p>
        </w:tc>
        <w:tc>
          <w:tcPr>
            <w:tcW w:w="388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ascii="Times New Roman" w:eastAsia="Calibri" w:hAnsi="Times New Roman" w:cs="Times New Roman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8.92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1</w:t>
            </w:r>
          </w:p>
        </w:tc>
        <w:tc>
          <w:tcPr>
            <w:tcW w:w="388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813</w:t>
            </w:r>
          </w:p>
        </w:tc>
        <w:tc>
          <w:tcPr>
            <w:tcW w:w="430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80.22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5.70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37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74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73.59</w:t>
            </w:r>
          </w:p>
        </w:tc>
        <w:tc>
          <w:tcPr>
            <w:tcW w:w="336" w:type="pct"/>
            <w:tcBorders>
              <w:left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23.65</w:t>
            </w:r>
          </w:p>
        </w:tc>
        <w:tc>
          <w:tcPr>
            <w:tcW w:w="225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24</w:t>
            </w:r>
          </w:p>
        </w:tc>
        <w:tc>
          <w:tcPr>
            <w:tcW w:w="311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</w:p>
        </w:tc>
        <w:tc>
          <w:tcPr>
            <w:tcW w:w="254" w:type="pct"/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48.75</w:t>
            </w:r>
          </w:p>
        </w:tc>
      </w:tr>
      <w:tr w:rsidR="007C39CA" w:rsidRPr="008E6186" w:rsidTr="00F27133">
        <w:trPr>
          <w:trHeight w:val="132"/>
        </w:trPr>
        <w:tc>
          <w:tcPr>
            <w:tcW w:w="183" w:type="pct"/>
            <w:tcBorders>
              <w:bottom w:val="single" w:sz="4" w:space="0" w:color="auto"/>
            </w:tcBorders>
          </w:tcPr>
          <w:p w:rsidR="007C39CA" w:rsidRPr="008E6186" w:rsidRDefault="007C39CA" w:rsidP="007C39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04"/>
              <w:jc w:val="center"/>
              <w:textAlignment w:val="top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:rsidR="007C39CA" w:rsidRPr="007C39CA" w:rsidRDefault="007C39CA" w:rsidP="007C39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7C39C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>C. tropicalis</w:t>
            </w:r>
            <w:r w:rsidRPr="007C39C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7C39CA">
              <w:rPr>
                <w:rFonts w:ascii="Times New Roman" w:eastAsia="Times New Roman" w:hAnsi="Times New Roman" w:cs="Times New Roman"/>
                <w:color w:val="000000"/>
                <w:kern w:val="24"/>
                <w:sz w:val="13"/>
                <w:szCs w:val="13"/>
              </w:rPr>
              <w:t>NGY25</w:t>
            </w:r>
            <w:proofErr w:type="spellEnd"/>
          </w:p>
        </w:tc>
        <w:tc>
          <w:tcPr>
            <w:tcW w:w="388" w:type="pct"/>
            <w:tcBorders>
              <w:bottom w:val="single" w:sz="4" w:space="0" w:color="auto"/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Calibri"/>
                <w:color w:val="000000"/>
                <w:kern w:val="24"/>
                <w:sz w:val="13"/>
                <w:szCs w:val="13"/>
              </w:rPr>
            </w:pPr>
            <w:r w:rsidRPr="008E6186">
              <w:rPr>
                <w:rFonts w:eastAsia="Calibri"/>
                <w:color w:val="000000"/>
                <w:kern w:val="24"/>
                <w:sz w:val="13"/>
                <w:szCs w:val="13"/>
              </w:rPr>
              <w:t>Diploid</w:t>
            </w:r>
          </w:p>
        </w:tc>
        <w:tc>
          <w:tcPr>
            <w:tcW w:w="388" w:type="pct"/>
            <w:tcBorders>
              <w:left w:val="single" w:sz="4" w:space="0" w:color="auto"/>
              <w:bottom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8.02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7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79</w:t>
            </w:r>
          </w:p>
        </w:tc>
        <w:tc>
          <w:tcPr>
            <w:tcW w:w="430" w:type="pct"/>
            <w:tcBorders>
              <w:bottom w:val="single" w:sz="4" w:space="0" w:color="auto"/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91.51</w:t>
            </w:r>
          </w:p>
        </w:tc>
        <w:tc>
          <w:tcPr>
            <w:tcW w:w="336" w:type="pct"/>
            <w:tcBorders>
              <w:left w:val="single" w:sz="4" w:space="0" w:color="auto"/>
              <w:bottom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32.68</w:t>
            </w: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4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0.68</w:t>
            </w:r>
          </w:p>
        </w:tc>
        <w:tc>
          <w:tcPr>
            <w:tcW w:w="255" w:type="pct"/>
            <w:tcBorders>
              <w:bottom w:val="single" w:sz="4" w:space="0" w:color="auto"/>
              <w:right w:val="single" w:sz="4" w:space="0" w:color="auto"/>
            </w:tcBorders>
          </w:tcPr>
          <w:p w:rsidR="007C39CA" w:rsidRPr="008E6186" w:rsidRDefault="007C39CA" w:rsidP="007C39CA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3"/>
                <w:szCs w:val="13"/>
              </w:rPr>
            </w:pPr>
            <w:r w:rsidRPr="008E6186">
              <w:rPr>
                <w:color w:val="000000"/>
                <w:kern w:val="24"/>
                <w:sz w:val="13"/>
                <w:szCs w:val="13"/>
              </w:rPr>
              <w:t>78.64</w:t>
            </w:r>
          </w:p>
        </w:tc>
        <w:tc>
          <w:tcPr>
            <w:tcW w:w="336" w:type="pct"/>
            <w:tcBorders>
              <w:left w:val="single" w:sz="4" w:space="0" w:color="auto"/>
              <w:bottom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22.41</w:t>
            </w: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27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0.93</w:t>
            </w:r>
          </w:p>
        </w:tc>
        <w:tc>
          <w:tcPr>
            <w:tcW w:w="254" w:type="pct"/>
            <w:tcBorders>
              <w:bottom w:val="single" w:sz="4" w:space="0" w:color="auto"/>
            </w:tcBorders>
          </w:tcPr>
          <w:p w:rsidR="007C39CA" w:rsidRPr="008E6186" w:rsidRDefault="007C39CA" w:rsidP="007C39C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E6186">
              <w:rPr>
                <w:rFonts w:ascii="Times New Roman" w:hAnsi="Times New Roman" w:cs="Times New Roman"/>
                <w:sz w:val="13"/>
                <w:szCs w:val="13"/>
              </w:rPr>
              <w:t>53.94</w:t>
            </w:r>
          </w:p>
        </w:tc>
      </w:tr>
    </w:tbl>
    <w:bookmarkEnd w:id="0"/>
    <w:p w:rsidR="00A75C54" w:rsidRPr="00CF1D24" w:rsidRDefault="00564DF2" w:rsidP="00E04A43">
      <w:pPr>
        <w:jc w:val="center"/>
        <w:rPr>
          <w:rFonts w:ascii="Times New Roman" w:hAnsi="Times New Roman" w:cs="Times New Roman"/>
          <w:sz w:val="18"/>
          <w:szCs w:val="16"/>
        </w:rPr>
      </w:pPr>
      <w:r w:rsidRPr="00564DF2">
        <w:rPr>
          <w:rFonts w:ascii="Times New Roman" w:hAnsi="Times New Roman" w:cs="Times New Roman"/>
          <w:sz w:val="18"/>
          <w:szCs w:val="16"/>
        </w:rPr>
        <w:t>* Mean ± standard deviation, n=3; Fermentation volume: 50 ml; pH-5.4; inoculums 5.0 % v/v ≈</w:t>
      </w:r>
      <w:r w:rsidRPr="00564DF2">
        <w:rPr>
          <w:rFonts w:ascii="Times New Roman" w:hAnsi="Times New Roman" w:cs="Times New Roman"/>
          <w:bCs/>
          <w:sz w:val="18"/>
          <w:szCs w:val="16"/>
        </w:rPr>
        <w:t>1.0 x 10</w:t>
      </w:r>
      <w:r w:rsidRPr="00564DF2">
        <w:rPr>
          <w:rFonts w:ascii="Times New Roman" w:hAnsi="Times New Roman" w:cs="Times New Roman"/>
          <w:bCs/>
          <w:sz w:val="18"/>
          <w:szCs w:val="16"/>
          <w:vertAlign w:val="superscript"/>
        </w:rPr>
        <w:t>7</w:t>
      </w:r>
      <w:r w:rsidRPr="00564DF2">
        <w:rPr>
          <w:rFonts w:ascii="Times New Roman" w:hAnsi="Times New Roman" w:cs="Times New Roman"/>
          <w:bCs/>
          <w:sz w:val="18"/>
          <w:szCs w:val="16"/>
        </w:rPr>
        <w:t xml:space="preserve"> cells/ml</w:t>
      </w:r>
    </w:p>
    <w:sectPr w:rsidR="00A75C54" w:rsidRPr="00CF1D24" w:rsidSect="00B161A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12AB" w:rsidRDefault="007F12AB" w:rsidP="00F943E2">
      <w:pPr>
        <w:spacing w:after="0" w:line="240" w:lineRule="auto"/>
      </w:pPr>
      <w:r>
        <w:separator/>
      </w:r>
    </w:p>
  </w:endnote>
  <w:endnote w:type="continuationSeparator" w:id="0">
    <w:p w:rsidR="007F12AB" w:rsidRDefault="007F12AB" w:rsidP="00F94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12AB" w:rsidRDefault="007F12AB" w:rsidP="00F943E2">
      <w:pPr>
        <w:spacing w:after="0" w:line="240" w:lineRule="auto"/>
      </w:pPr>
      <w:r>
        <w:separator/>
      </w:r>
    </w:p>
  </w:footnote>
  <w:footnote w:type="continuationSeparator" w:id="0">
    <w:p w:rsidR="007F12AB" w:rsidRDefault="007F12AB" w:rsidP="00F943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BCA1E46"/>
    <w:multiLevelType w:val="hybridMultilevel"/>
    <w:tmpl w:val="42AE90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8C6848"/>
    <w:multiLevelType w:val="hybridMultilevel"/>
    <w:tmpl w:val="E0C231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CB2A38"/>
    <w:multiLevelType w:val="hybridMultilevel"/>
    <w:tmpl w:val="A4FCC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F122FD"/>
    <w:multiLevelType w:val="hybridMultilevel"/>
    <w:tmpl w:val="0B54EB3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NbM0NjM2NzAzMTWyNDNW0lEKTi0uzszPAykwNKgFAADgP6wtAAAA"/>
  </w:docVars>
  <w:rsids>
    <w:rsidRoot w:val="00D82153"/>
    <w:rsid w:val="000148D7"/>
    <w:rsid w:val="00017173"/>
    <w:rsid w:val="00022AF2"/>
    <w:rsid w:val="00060F03"/>
    <w:rsid w:val="0008358D"/>
    <w:rsid w:val="000841EB"/>
    <w:rsid w:val="00087163"/>
    <w:rsid w:val="000A7219"/>
    <w:rsid w:val="000A7674"/>
    <w:rsid w:val="000C0A6D"/>
    <w:rsid w:val="000D7CA3"/>
    <w:rsid w:val="00122B40"/>
    <w:rsid w:val="00155EAE"/>
    <w:rsid w:val="00173B0A"/>
    <w:rsid w:val="001779A7"/>
    <w:rsid w:val="00196A66"/>
    <w:rsid w:val="001B06D4"/>
    <w:rsid w:val="001B1C64"/>
    <w:rsid w:val="001C730C"/>
    <w:rsid w:val="00234FE1"/>
    <w:rsid w:val="00261678"/>
    <w:rsid w:val="002872EA"/>
    <w:rsid w:val="002A5661"/>
    <w:rsid w:val="002C5BF9"/>
    <w:rsid w:val="0033144C"/>
    <w:rsid w:val="00347609"/>
    <w:rsid w:val="0037251D"/>
    <w:rsid w:val="00385E3E"/>
    <w:rsid w:val="003D36CF"/>
    <w:rsid w:val="0042570C"/>
    <w:rsid w:val="004263D7"/>
    <w:rsid w:val="0046279A"/>
    <w:rsid w:val="004802CA"/>
    <w:rsid w:val="004832D3"/>
    <w:rsid w:val="00490710"/>
    <w:rsid w:val="0049424B"/>
    <w:rsid w:val="00495192"/>
    <w:rsid w:val="004A4252"/>
    <w:rsid w:val="004B55AA"/>
    <w:rsid w:val="004F10BA"/>
    <w:rsid w:val="00550224"/>
    <w:rsid w:val="005531D2"/>
    <w:rsid w:val="00564DF2"/>
    <w:rsid w:val="005671CD"/>
    <w:rsid w:val="00592CF5"/>
    <w:rsid w:val="00592D6E"/>
    <w:rsid w:val="0059318A"/>
    <w:rsid w:val="0059508E"/>
    <w:rsid w:val="005A17DC"/>
    <w:rsid w:val="005A614F"/>
    <w:rsid w:val="005A78B3"/>
    <w:rsid w:val="005B4E13"/>
    <w:rsid w:val="005D6F50"/>
    <w:rsid w:val="00603865"/>
    <w:rsid w:val="00611618"/>
    <w:rsid w:val="006149D0"/>
    <w:rsid w:val="0062274D"/>
    <w:rsid w:val="00640E3E"/>
    <w:rsid w:val="00665385"/>
    <w:rsid w:val="00682747"/>
    <w:rsid w:val="00692317"/>
    <w:rsid w:val="006975FD"/>
    <w:rsid w:val="006D6B8C"/>
    <w:rsid w:val="006F7F38"/>
    <w:rsid w:val="00702A69"/>
    <w:rsid w:val="00733847"/>
    <w:rsid w:val="00741C6F"/>
    <w:rsid w:val="00765E64"/>
    <w:rsid w:val="00770F62"/>
    <w:rsid w:val="00790722"/>
    <w:rsid w:val="007A1F8F"/>
    <w:rsid w:val="007A2358"/>
    <w:rsid w:val="007C39CA"/>
    <w:rsid w:val="007F12AB"/>
    <w:rsid w:val="00836C32"/>
    <w:rsid w:val="008950BB"/>
    <w:rsid w:val="008B0278"/>
    <w:rsid w:val="008D044E"/>
    <w:rsid w:val="008E222E"/>
    <w:rsid w:val="008E6186"/>
    <w:rsid w:val="008F1A52"/>
    <w:rsid w:val="009458A3"/>
    <w:rsid w:val="009856B5"/>
    <w:rsid w:val="00986AA4"/>
    <w:rsid w:val="009E6CEE"/>
    <w:rsid w:val="00A0194E"/>
    <w:rsid w:val="00A0452B"/>
    <w:rsid w:val="00A56CD7"/>
    <w:rsid w:val="00A6044D"/>
    <w:rsid w:val="00A75C54"/>
    <w:rsid w:val="00A807A7"/>
    <w:rsid w:val="00A82E39"/>
    <w:rsid w:val="00A837EF"/>
    <w:rsid w:val="00AA4B13"/>
    <w:rsid w:val="00AB0A90"/>
    <w:rsid w:val="00AC7B56"/>
    <w:rsid w:val="00AD7244"/>
    <w:rsid w:val="00B02594"/>
    <w:rsid w:val="00B13DC8"/>
    <w:rsid w:val="00B161A9"/>
    <w:rsid w:val="00B22A6E"/>
    <w:rsid w:val="00B378A7"/>
    <w:rsid w:val="00B72A34"/>
    <w:rsid w:val="00BF1D8F"/>
    <w:rsid w:val="00C413AE"/>
    <w:rsid w:val="00C71DB4"/>
    <w:rsid w:val="00C753AD"/>
    <w:rsid w:val="00C85A21"/>
    <w:rsid w:val="00CC5B68"/>
    <w:rsid w:val="00CF1D24"/>
    <w:rsid w:val="00D53F4E"/>
    <w:rsid w:val="00D82153"/>
    <w:rsid w:val="00DC4350"/>
    <w:rsid w:val="00DD3FEB"/>
    <w:rsid w:val="00DD4176"/>
    <w:rsid w:val="00E00126"/>
    <w:rsid w:val="00E04A43"/>
    <w:rsid w:val="00E14788"/>
    <w:rsid w:val="00E15A21"/>
    <w:rsid w:val="00E16C30"/>
    <w:rsid w:val="00E271CB"/>
    <w:rsid w:val="00E33170"/>
    <w:rsid w:val="00E363FC"/>
    <w:rsid w:val="00E97920"/>
    <w:rsid w:val="00EC17EC"/>
    <w:rsid w:val="00ED515F"/>
    <w:rsid w:val="00F013DF"/>
    <w:rsid w:val="00F07B40"/>
    <w:rsid w:val="00F27133"/>
    <w:rsid w:val="00F300F4"/>
    <w:rsid w:val="00F511B8"/>
    <w:rsid w:val="00F521EB"/>
    <w:rsid w:val="00F85997"/>
    <w:rsid w:val="00F943E2"/>
    <w:rsid w:val="00FB4789"/>
    <w:rsid w:val="00FD4A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15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85A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B06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43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3E2"/>
  </w:style>
  <w:style w:type="paragraph" w:styleId="Footer">
    <w:name w:val="footer"/>
    <w:basedOn w:val="Normal"/>
    <w:link w:val="FooterChar"/>
    <w:uiPriority w:val="99"/>
    <w:unhideWhenUsed/>
    <w:rsid w:val="00F943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3E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A55FFC-409D-4AF5-A960-5DC8C67F0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34</Words>
  <Characters>36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ay</dc:creator>
  <cp:lastModifiedBy>0013358</cp:lastModifiedBy>
  <cp:revision>19</cp:revision>
  <dcterms:created xsi:type="dcterms:W3CDTF">2018-08-19T17:42:00Z</dcterms:created>
  <dcterms:modified xsi:type="dcterms:W3CDTF">2019-02-18T07:05:00Z</dcterms:modified>
</cp:coreProperties>
</file>